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9"/>
        <w:gridCol w:w="1345"/>
        <w:gridCol w:w="1442"/>
        <w:gridCol w:w="791"/>
        <w:gridCol w:w="721"/>
        <w:gridCol w:w="659"/>
        <w:gridCol w:w="711"/>
        <w:gridCol w:w="688"/>
        <w:gridCol w:w="876"/>
      </w:tblGrid>
      <w:tr w:rsidR="00C74D67" w:rsidRPr="001301DC" w14:paraId="6AC8D232" w14:textId="77777777" w:rsidTr="00C74D67">
        <w:trPr>
          <w:trHeight w:val="147"/>
        </w:trPr>
        <w:tc>
          <w:tcPr>
            <w:tcW w:w="4186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C973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44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1849A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MIC (µ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g/mL</w:t>
            </w: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)</w:t>
            </w:r>
          </w:p>
        </w:tc>
      </w:tr>
      <w:tr w:rsidR="00C74D67" w:rsidRPr="001301DC" w14:paraId="6FFF7BCC" w14:textId="77777777" w:rsidTr="00C74D67">
        <w:trPr>
          <w:trHeight w:val="147"/>
        </w:trPr>
        <w:tc>
          <w:tcPr>
            <w:tcW w:w="1399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4C898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Isolate</w:t>
            </w:r>
          </w:p>
        </w:tc>
        <w:tc>
          <w:tcPr>
            <w:tcW w:w="1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02F9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Subspecies</w:t>
            </w:r>
          </w:p>
        </w:tc>
        <w:tc>
          <w:tcPr>
            <w:tcW w:w="14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E4218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Morphology</w:t>
            </w:r>
            <w:r w:rsidRPr="001301DC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A59D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EPT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4DBF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AMK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F37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RIF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7BFC7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BDQ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50612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CFX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68CA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CLR</w:t>
            </w:r>
          </w:p>
        </w:tc>
      </w:tr>
      <w:tr w:rsidR="00C74D67" w:rsidRPr="001301DC" w14:paraId="7BAD88A2" w14:textId="77777777" w:rsidTr="00C74D67">
        <w:trPr>
          <w:trHeight w:val="147"/>
        </w:trPr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D2EBB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ATCC 19977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68BE2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abscessus</w:t>
            </w:r>
          </w:p>
        </w:tc>
        <w:tc>
          <w:tcPr>
            <w:tcW w:w="1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12FAC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EB9C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63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97DB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.8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832A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.1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B85AA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7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37432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D66C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0</w:t>
            </w:r>
          </w:p>
        </w:tc>
      </w:tr>
      <w:tr w:rsidR="00C74D67" w:rsidRPr="001301DC" w14:paraId="1E5CCFFC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F97AD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ATCC 199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AA62F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abscess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626DA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D4180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6B03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29987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8935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8DBB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1483B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5</w:t>
            </w:r>
          </w:p>
        </w:tc>
      </w:tr>
      <w:tr w:rsidR="00C74D67" w:rsidRPr="001301DC" w14:paraId="0EEB4C79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3B42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MT16_10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2886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abscess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750D3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48917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C1A6A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E0D1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&gt;2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8976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5FE4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9916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.4</w:t>
            </w:r>
          </w:p>
        </w:tc>
      </w:tr>
      <w:tr w:rsidR="00C74D67" w:rsidRPr="001301DC" w14:paraId="183030CE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178B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MT16_64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0547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abscess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4AF7F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D6E4F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D9801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5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D26E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&gt;2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9F270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68509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A75A6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Pr="001301DC">
              <w:rPr>
                <w:rFonts w:ascii="Arial" w:hAnsi="Arial" w:cs="Arial"/>
                <w:sz w:val="19"/>
                <w:szCs w:val="19"/>
              </w:rPr>
              <w:t>.9</w:t>
            </w:r>
          </w:p>
        </w:tc>
      </w:tr>
      <w:tr w:rsidR="00C74D67" w:rsidRPr="001301DC" w14:paraId="7FD9B129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1DF7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MT15_17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3390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massilien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F0F58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C61F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7D12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498C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23B0E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04E98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3F422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8</w:t>
            </w:r>
          </w:p>
        </w:tc>
      </w:tr>
      <w:tr w:rsidR="00C74D67" w:rsidRPr="001301DC" w14:paraId="258807A3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E78FD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MT15_17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46EEE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massilien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08550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73AC9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FA13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48890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7D81A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A247B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63DA7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82</w:t>
            </w:r>
          </w:p>
        </w:tc>
      </w:tr>
      <w:tr w:rsidR="00C74D67" w:rsidRPr="001301DC" w14:paraId="390F4330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9B521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Paris 1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6A6AE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bolleti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52611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2579A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0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7B1D8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E91E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FE3A6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D0888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D303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.8</w:t>
            </w:r>
          </w:p>
        </w:tc>
      </w:tr>
      <w:tr w:rsidR="00C74D67" w:rsidRPr="001301DC" w14:paraId="00E3DC59" w14:textId="77777777" w:rsidTr="00C74D67">
        <w:trPr>
          <w:trHeight w:val="147"/>
        </w:trPr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14B6D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AV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756E8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  <w:t>bolleti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DF8F9" w14:textId="77777777" w:rsidR="00C74D67" w:rsidRPr="001301DC" w:rsidRDefault="00C74D67" w:rsidP="0081648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51124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F841F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.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C5E45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&gt;2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96212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420AE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6B2BD" w14:textId="77777777" w:rsidR="00C74D67" w:rsidRPr="001301DC" w:rsidRDefault="00C74D67" w:rsidP="0081648C">
            <w:pPr>
              <w:rPr>
                <w:rFonts w:ascii="Arial" w:hAnsi="Arial" w:cs="Arial"/>
                <w:sz w:val="19"/>
                <w:szCs w:val="19"/>
              </w:rPr>
            </w:pPr>
            <w:r w:rsidRPr="001301DC">
              <w:rPr>
                <w:rFonts w:ascii="Arial" w:hAnsi="Arial" w:cs="Arial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5</w:t>
            </w:r>
          </w:p>
        </w:tc>
      </w:tr>
    </w:tbl>
    <w:p w14:paraId="1B9D1CE9" w14:textId="77777777" w:rsidR="00C74D67" w:rsidRPr="004D5864" w:rsidRDefault="00C74D67" w:rsidP="00C74D67">
      <w:pPr>
        <w:ind w:right="713"/>
        <w:rPr>
          <w:rFonts w:ascii="Arial" w:hAnsi="Arial" w:cs="Arial"/>
          <w:sz w:val="16"/>
          <w:szCs w:val="16"/>
        </w:rPr>
      </w:pPr>
      <w:proofErr w:type="spellStart"/>
      <w:r w:rsidRPr="001301DC">
        <w:rPr>
          <w:rFonts w:ascii="Arial" w:hAnsi="Arial" w:cs="Arial"/>
          <w:sz w:val="16"/>
          <w:szCs w:val="16"/>
          <w:vertAlign w:val="superscript"/>
        </w:rPr>
        <w:t>a</w:t>
      </w:r>
      <w:r w:rsidRPr="001301DC">
        <w:rPr>
          <w:rFonts w:ascii="Arial" w:hAnsi="Arial" w:cs="Arial"/>
          <w:sz w:val="16"/>
          <w:szCs w:val="16"/>
        </w:rPr>
        <w:t>Morphology</w:t>
      </w:r>
      <w:proofErr w:type="spellEnd"/>
      <w:r w:rsidRPr="001301DC">
        <w:rPr>
          <w:rFonts w:ascii="Arial" w:hAnsi="Arial" w:cs="Arial"/>
          <w:sz w:val="16"/>
          <w:szCs w:val="16"/>
        </w:rPr>
        <w:t xml:space="preserve"> as determined by smooth (S) or rough (R) colonies on 7H10 agar. Drugs used: EPT, Epetraborole; AMK, Amikacin; RIF, Rifampicin; BDQ, Bedaquiline; CFX, Cefoxitin; CLR, Clarithromycin</w:t>
      </w:r>
    </w:p>
    <w:p w14:paraId="4088F416" w14:textId="77777777" w:rsidR="00297B95" w:rsidRDefault="00C74D67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67"/>
    <w:rsid w:val="00327928"/>
    <w:rsid w:val="00334AB6"/>
    <w:rsid w:val="0036058F"/>
    <w:rsid w:val="003D7130"/>
    <w:rsid w:val="00430C03"/>
    <w:rsid w:val="006379A2"/>
    <w:rsid w:val="00741F8F"/>
    <w:rsid w:val="00832031"/>
    <w:rsid w:val="008337C1"/>
    <w:rsid w:val="008A5178"/>
    <w:rsid w:val="00972058"/>
    <w:rsid w:val="009C32F1"/>
    <w:rsid w:val="00A03B3E"/>
    <w:rsid w:val="00B56B25"/>
    <w:rsid w:val="00C74D67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7E2BA"/>
  <w15:chartTrackingRefBased/>
  <w15:docId w15:val="{DC0C5E3A-8D49-864E-B245-B2B81E4B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D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1</cp:revision>
  <dcterms:created xsi:type="dcterms:W3CDTF">2021-09-03T18:50:00Z</dcterms:created>
  <dcterms:modified xsi:type="dcterms:W3CDTF">2021-09-03T18:51:00Z</dcterms:modified>
</cp:coreProperties>
</file>